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6C53" w:rsidRPr="005A6C53" w:rsidRDefault="00923BE4" w:rsidP="005A6C53">
      <w:pPr>
        <w:tabs>
          <w:tab w:val="left" w:pos="8789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2 Table.</w:t>
      </w:r>
      <w:proofErr w:type="gramEnd"/>
      <w:r w:rsidR="005A6C53" w:rsidRPr="005A6C53">
        <w:rPr>
          <w:rFonts w:ascii="Times New Roman" w:hAnsi="Times New Roman" w:cs="Times New Roman"/>
          <w:sz w:val="24"/>
          <w:szCs w:val="24"/>
          <w:lang w:val="en-US"/>
        </w:rPr>
        <w:t xml:space="preserve"> Genetic variation among four </w:t>
      </w:r>
      <w:proofErr w:type="gramStart"/>
      <w:r w:rsidR="00EF36B2">
        <w:rPr>
          <w:rFonts w:ascii="Times New Roman" w:hAnsi="Times New Roman" w:cs="Times New Roman"/>
          <w:sz w:val="24"/>
          <w:szCs w:val="24"/>
          <w:lang w:val="en-US"/>
        </w:rPr>
        <w:t>populations</w:t>
      </w:r>
      <w:r w:rsidR="005A6C53" w:rsidRPr="005A6C53">
        <w:rPr>
          <w:rFonts w:ascii="Times New Roman" w:hAnsi="Times New Roman" w:cs="Times New Roman"/>
          <w:sz w:val="24"/>
          <w:szCs w:val="24"/>
          <w:lang w:val="en-US"/>
        </w:rPr>
        <w:t xml:space="preserve">  on</w:t>
      </w:r>
      <w:proofErr w:type="gramEnd"/>
      <w:r w:rsidR="005A6C53" w:rsidRPr="005A6C53">
        <w:rPr>
          <w:rFonts w:ascii="Times New Roman" w:hAnsi="Times New Roman" w:cs="Times New Roman"/>
          <w:sz w:val="24"/>
          <w:szCs w:val="24"/>
          <w:lang w:val="en-US"/>
        </w:rPr>
        <w:t xml:space="preserve"> diversi</w:t>
      </w:r>
      <w:r w:rsidR="00EF36B2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5A6C53" w:rsidRPr="005A6C53">
        <w:rPr>
          <w:rFonts w:ascii="Times New Roman" w:hAnsi="Times New Roman" w:cs="Times New Roman"/>
          <w:sz w:val="24"/>
          <w:szCs w:val="24"/>
          <w:lang w:val="en-US"/>
        </w:rPr>
        <w:t>y panel of 95 sesame accessions</w:t>
      </w:r>
      <w:r w:rsidR="004D2BE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oKlavuzu"/>
        <w:tblW w:w="0" w:type="auto"/>
        <w:jc w:val="center"/>
        <w:tblInd w:w="-12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17"/>
        <w:gridCol w:w="897"/>
        <w:gridCol w:w="1032"/>
        <w:gridCol w:w="1032"/>
        <w:gridCol w:w="1033"/>
        <w:gridCol w:w="1033"/>
        <w:gridCol w:w="1033"/>
        <w:gridCol w:w="984"/>
      </w:tblGrid>
      <w:tr w:rsidR="0013488F" w:rsidRPr="004D2BEC" w:rsidTr="00C25DCB">
        <w:trPr>
          <w:jc w:val="center"/>
        </w:trPr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488F" w:rsidRPr="004D2BEC" w:rsidRDefault="0013488F" w:rsidP="004D2BEC">
            <w:pPr>
              <w:tabs>
                <w:tab w:val="left" w:pos="8789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2B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pulations (Origin of accessions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488F" w:rsidRPr="004D2BEC" w:rsidRDefault="0013488F" w:rsidP="004D2BEC">
            <w:pPr>
              <w:tabs>
                <w:tab w:val="left" w:pos="8789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488F" w:rsidRPr="004D2BEC" w:rsidRDefault="0013488F" w:rsidP="004D2BEC">
            <w:pPr>
              <w:tabs>
                <w:tab w:val="left" w:pos="8789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2B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</w:t>
            </w:r>
            <w:r w:rsidRPr="004D2BE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488F" w:rsidRPr="004D2BEC" w:rsidRDefault="0013488F" w:rsidP="004D2BEC">
            <w:pPr>
              <w:tabs>
                <w:tab w:val="left" w:pos="8789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2B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488F" w:rsidRPr="004D2BEC" w:rsidRDefault="0013488F" w:rsidP="004D2BEC">
            <w:pPr>
              <w:tabs>
                <w:tab w:val="left" w:pos="8789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2B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488F" w:rsidRPr="004D2BEC" w:rsidRDefault="0013488F" w:rsidP="004D2BEC">
            <w:pPr>
              <w:tabs>
                <w:tab w:val="left" w:pos="8789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2B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488F" w:rsidRPr="004D2BEC" w:rsidRDefault="0013488F" w:rsidP="004D2BEC">
            <w:pPr>
              <w:tabs>
                <w:tab w:val="left" w:pos="8789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2B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488F" w:rsidRPr="004D2BEC" w:rsidRDefault="0013488F" w:rsidP="004D2BEC">
            <w:pPr>
              <w:tabs>
                <w:tab w:val="left" w:pos="8789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2B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PL</w:t>
            </w:r>
          </w:p>
        </w:tc>
      </w:tr>
      <w:tr w:rsidR="0013488F" w:rsidRPr="005A6C53" w:rsidTr="00C25DCB">
        <w:trPr>
          <w:jc w:val="center"/>
        </w:trPr>
        <w:tc>
          <w:tcPr>
            <w:tcW w:w="2417" w:type="dxa"/>
            <w:tcBorders>
              <w:top w:val="single" w:sz="4" w:space="0" w:color="auto"/>
            </w:tcBorders>
          </w:tcPr>
          <w:p w:rsidR="0013488F" w:rsidRPr="005A6C53" w:rsidRDefault="0013488F" w:rsidP="005A6C53">
            <w:pPr>
              <w:tabs>
                <w:tab w:val="left" w:pos="878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ia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13488F" w:rsidRPr="005A6C53" w:rsidRDefault="0013488F" w:rsidP="005A6C53">
            <w:pPr>
              <w:tabs>
                <w:tab w:val="left" w:pos="878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bottom"/>
          </w:tcPr>
          <w:p w:rsidR="0013488F" w:rsidRPr="005A6C53" w:rsidRDefault="0013488F" w:rsidP="005A6C53">
            <w:pPr>
              <w:tabs>
                <w:tab w:val="left" w:pos="878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3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bottom"/>
          </w:tcPr>
          <w:p w:rsidR="0013488F" w:rsidRPr="005A6C53" w:rsidRDefault="0013488F" w:rsidP="005A6C53">
            <w:pPr>
              <w:tabs>
                <w:tab w:val="left" w:pos="878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bottom"/>
          </w:tcPr>
          <w:p w:rsidR="0013488F" w:rsidRPr="005A6C53" w:rsidRDefault="0013488F" w:rsidP="005A6C53">
            <w:pPr>
              <w:tabs>
                <w:tab w:val="left" w:pos="878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7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bottom"/>
          </w:tcPr>
          <w:p w:rsidR="0013488F" w:rsidRPr="005A6C53" w:rsidRDefault="0013488F" w:rsidP="005A6C53">
            <w:pPr>
              <w:tabs>
                <w:tab w:val="left" w:pos="878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2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bottom"/>
          </w:tcPr>
          <w:p w:rsidR="0013488F" w:rsidRPr="005A6C53" w:rsidRDefault="0013488F" w:rsidP="005A6C53">
            <w:pPr>
              <w:tabs>
                <w:tab w:val="left" w:pos="878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0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</w:tcBorders>
            <w:vAlign w:val="center"/>
          </w:tcPr>
          <w:p w:rsidR="0013488F" w:rsidRPr="005A6C53" w:rsidRDefault="0013488F" w:rsidP="0013488F">
            <w:pPr>
              <w:tabs>
                <w:tab w:val="left" w:pos="878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%</w:t>
            </w:r>
          </w:p>
        </w:tc>
      </w:tr>
      <w:tr w:rsidR="0013488F" w:rsidRPr="005A6C53" w:rsidTr="00C25DCB">
        <w:trPr>
          <w:jc w:val="center"/>
        </w:trPr>
        <w:tc>
          <w:tcPr>
            <w:tcW w:w="2417" w:type="dxa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7" w:type="dxa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032" w:type="dxa"/>
            <w:vAlign w:val="bottom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3</w:t>
            </w:r>
          </w:p>
        </w:tc>
        <w:tc>
          <w:tcPr>
            <w:tcW w:w="1032" w:type="dxa"/>
            <w:vAlign w:val="bottom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4</w:t>
            </w:r>
          </w:p>
        </w:tc>
        <w:tc>
          <w:tcPr>
            <w:tcW w:w="1033" w:type="dxa"/>
            <w:vAlign w:val="bottom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</w:t>
            </w:r>
          </w:p>
        </w:tc>
        <w:tc>
          <w:tcPr>
            <w:tcW w:w="1033" w:type="dxa"/>
            <w:vAlign w:val="bottom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1033" w:type="dxa"/>
            <w:vAlign w:val="bottom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</w:t>
            </w:r>
          </w:p>
        </w:tc>
        <w:tc>
          <w:tcPr>
            <w:tcW w:w="984" w:type="dxa"/>
            <w:vMerge/>
            <w:vAlign w:val="center"/>
          </w:tcPr>
          <w:p w:rsidR="0013488F" w:rsidRPr="005A6C53" w:rsidRDefault="0013488F" w:rsidP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3488F" w:rsidRPr="005A6C53" w:rsidTr="00C25DCB">
        <w:trPr>
          <w:jc w:val="center"/>
        </w:trPr>
        <w:tc>
          <w:tcPr>
            <w:tcW w:w="2417" w:type="dxa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</w:t>
            </w:r>
          </w:p>
        </w:tc>
        <w:tc>
          <w:tcPr>
            <w:tcW w:w="897" w:type="dxa"/>
          </w:tcPr>
          <w:p w:rsidR="0013488F" w:rsidRPr="005A6C53" w:rsidRDefault="0013488F" w:rsidP="002424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032" w:type="dxa"/>
            <w:vAlign w:val="bottom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9</w:t>
            </w:r>
          </w:p>
        </w:tc>
        <w:tc>
          <w:tcPr>
            <w:tcW w:w="1032" w:type="dxa"/>
            <w:vAlign w:val="bottom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8</w:t>
            </w:r>
          </w:p>
        </w:tc>
        <w:tc>
          <w:tcPr>
            <w:tcW w:w="1033" w:type="dxa"/>
            <w:vAlign w:val="bottom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1</w:t>
            </w:r>
          </w:p>
        </w:tc>
        <w:tc>
          <w:tcPr>
            <w:tcW w:w="1033" w:type="dxa"/>
            <w:vAlign w:val="bottom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2</w:t>
            </w:r>
          </w:p>
        </w:tc>
        <w:tc>
          <w:tcPr>
            <w:tcW w:w="1033" w:type="dxa"/>
            <w:vAlign w:val="bottom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</w:t>
            </w:r>
          </w:p>
        </w:tc>
        <w:tc>
          <w:tcPr>
            <w:tcW w:w="984" w:type="dxa"/>
            <w:vMerge w:val="restart"/>
            <w:vAlign w:val="center"/>
          </w:tcPr>
          <w:p w:rsidR="0013488F" w:rsidRPr="005A6C53" w:rsidRDefault="0013488F" w:rsidP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%</w:t>
            </w:r>
          </w:p>
        </w:tc>
      </w:tr>
      <w:tr w:rsidR="0013488F" w:rsidRPr="005A6C53" w:rsidTr="00C25DCB">
        <w:trPr>
          <w:jc w:val="center"/>
        </w:trPr>
        <w:tc>
          <w:tcPr>
            <w:tcW w:w="2417" w:type="dxa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7" w:type="dxa"/>
          </w:tcPr>
          <w:p w:rsidR="0013488F" w:rsidRPr="005A6C53" w:rsidRDefault="0013488F" w:rsidP="002424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032" w:type="dxa"/>
            <w:vAlign w:val="bottom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6</w:t>
            </w:r>
          </w:p>
        </w:tc>
        <w:tc>
          <w:tcPr>
            <w:tcW w:w="1032" w:type="dxa"/>
            <w:vAlign w:val="bottom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5</w:t>
            </w:r>
          </w:p>
        </w:tc>
        <w:tc>
          <w:tcPr>
            <w:tcW w:w="1033" w:type="dxa"/>
            <w:vAlign w:val="bottom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4</w:t>
            </w:r>
          </w:p>
        </w:tc>
        <w:tc>
          <w:tcPr>
            <w:tcW w:w="1033" w:type="dxa"/>
            <w:vAlign w:val="bottom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</w:t>
            </w:r>
          </w:p>
        </w:tc>
        <w:tc>
          <w:tcPr>
            <w:tcW w:w="1033" w:type="dxa"/>
            <w:vAlign w:val="bottom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3</w:t>
            </w:r>
          </w:p>
        </w:tc>
        <w:tc>
          <w:tcPr>
            <w:tcW w:w="984" w:type="dxa"/>
            <w:vMerge/>
            <w:vAlign w:val="center"/>
          </w:tcPr>
          <w:p w:rsidR="0013488F" w:rsidRPr="005A6C53" w:rsidRDefault="0013488F" w:rsidP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30DF" w:rsidRPr="005A6C53" w:rsidTr="00C25DCB">
        <w:trPr>
          <w:jc w:val="center"/>
        </w:trPr>
        <w:tc>
          <w:tcPr>
            <w:tcW w:w="2417" w:type="dxa"/>
          </w:tcPr>
          <w:p w:rsidR="006530DF" w:rsidRPr="005A6C53" w:rsidRDefault="006530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erica</w:t>
            </w:r>
          </w:p>
        </w:tc>
        <w:tc>
          <w:tcPr>
            <w:tcW w:w="897" w:type="dxa"/>
          </w:tcPr>
          <w:p w:rsidR="006530DF" w:rsidRPr="005A6C53" w:rsidRDefault="006530DF" w:rsidP="002424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032" w:type="dxa"/>
            <w:vAlign w:val="bottom"/>
          </w:tcPr>
          <w:p w:rsidR="006530DF" w:rsidRPr="006530DF" w:rsidRDefault="006530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75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5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5</w:t>
            </w:r>
          </w:p>
        </w:tc>
        <w:tc>
          <w:tcPr>
            <w:tcW w:w="1032" w:type="dxa"/>
            <w:vAlign w:val="bottom"/>
          </w:tcPr>
          <w:p w:rsidR="006530DF" w:rsidRPr="006530DF" w:rsidRDefault="006530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75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5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5</w:t>
            </w:r>
          </w:p>
        </w:tc>
        <w:tc>
          <w:tcPr>
            <w:tcW w:w="1033" w:type="dxa"/>
            <w:vAlign w:val="bottom"/>
          </w:tcPr>
          <w:p w:rsidR="006530DF" w:rsidRPr="006530DF" w:rsidRDefault="006530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475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5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5</w:t>
            </w:r>
          </w:p>
        </w:tc>
        <w:tc>
          <w:tcPr>
            <w:tcW w:w="1033" w:type="dxa"/>
            <w:vAlign w:val="bottom"/>
          </w:tcPr>
          <w:p w:rsidR="006530DF" w:rsidRPr="006530DF" w:rsidRDefault="006530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475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5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1033" w:type="dxa"/>
            <w:vAlign w:val="bottom"/>
          </w:tcPr>
          <w:p w:rsidR="006530DF" w:rsidRPr="006530DF" w:rsidRDefault="006530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475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5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</w:t>
            </w:r>
          </w:p>
        </w:tc>
        <w:tc>
          <w:tcPr>
            <w:tcW w:w="984" w:type="dxa"/>
            <w:vMerge w:val="restart"/>
            <w:vAlign w:val="center"/>
          </w:tcPr>
          <w:p w:rsidR="006530DF" w:rsidRPr="005A6C53" w:rsidRDefault="006530DF" w:rsidP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%</w:t>
            </w:r>
          </w:p>
        </w:tc>
      </w:tr>
      <w:tr w:rsidR="006530DF" w:rsidRPr="005A6C53" w:rsidTr="00C25DCB">
        <w:trPr>
          <w:jc w:val="center"/>
        </w:trPr>
        <w:tc>
          <w:tcPr>
            <w:tcW w:w="2417" w:type="dxa"/>
          </w:tcPr>
          <w:p w:rsidR="006530DF" w:rsidRPr="005A6C53" w:rsidRDefault="006530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7" w:type="dxa"/>
          </w:tcPr>
          <w:p w:rsidR="006530DF" w:rsidRPr="005A6C53" w:rsidRDefault="006530DF" w:rsidP="002424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032" w:type="dxa"/>
            <w:vAlign w:val="bottom"/>
          </w:tcPr>
          <w:p w:rsidR="006530DF" w:rsidRPr="006530DF" w:rsidRDefault="006530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475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5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4</w:t>
            </w:r>
          </w:p>
        </w:tc>
        <w:tc>
          <w:tcPr>
            <w:tcW w:w="1032" w:type="dxa"/>
            <w:vAlign w:val="bottom"/>
          </w:tcPr>
          <w:p w:rsidR="006530DF" w:rsidRPr="006530DF" w:rsidRDefault="006530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475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5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4</w:t>
            </w:r>
          </w:p>
        </w:tc>
        <w:tc>
          <w:tcPr>
            <w:tcW w:w="1033" w:type="dxa"/>
            <w:vAlign w:val="bottom"/>
          </w:tcPr>
          <w:p w:rsidR="006530DF" w:rsidRPr="006530DF" w:rsidRDefault="006530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475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5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3</w:t>
            </w:r>
          </w:p>
        </w:tc>
        <w:tc>
          <w:tcPr>
            <w:tcW w:w="1033" w:type="dxa"/>
            <w:vAlign w:val="bottom"/>
          </w:tcPr>
          <w:p w:rsidR="006530DF" w:rsidRPr="006530DF" w:rsidRDefault="006530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475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5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1033" w:type="dxa"/>
            <w:vAlign w:val="bottom"/>
          </w:tcPr>
          <w:p w:rsidR="006530DF" w:rsidRPr="006530DF" w:rsidRDefault="006530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475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53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</w:t>
            </w:r>
          </w:p>
        </w:tc>
        <w:tc>
          <w:tcPr>
            <w:tcW w:w="984" w:type="dxa"/>
            <w:vMerge/>
            <w:vAlign w:val="center"/>
          </w:tcPr>
          <w:p w:rsidR="006530DF" w:rsidRPr="005A6C53" w:rsidRDefault="006530DF" w:rsidP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3488F" w:rsidRPr="005A6C53" w:rsidTr="00C25DCB">
        <w:trPr>
          <w:jc w:val="center"/>
        </w:trPr>
        <w:tc>
          <w:tcPr>
            <w:tcW w:w="2417" w:type="dxa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pe</w:t>
            </w:r>
          </w:p>
        </w:tc>
        <w:tc>
          <w:tcPr>
            <w:tcW w:w="897" w:type="dxa"/>
          </w:tcPr>
          <w:p w:rsidR="0013488F" w:rsidRPr="005A6C53" w:rsidRDefault="0013488F" w:rsidP="002424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032" w:type="dxa"/>
            <w:vAlign w:val="bottom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4</w:t>
            </w:r>
          </w:p>
        </w:tc>
        <w:tc>
          <w:tcPr>
            <w:tcW w:w="1032" w:type="dxa"/>
            <w:vAlign w:val="bottom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1</w:t>
            </w:r>
          </w:p>
        </w:tc>
        <w:tc>
          <w:tcPr>
            <w:tcW w:w="1033" w:type="dxa"/>
            <w:vAlign w:val="bottom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3</w:t>
            </w:r>
          </w:p>
        </w:tc>
        <w:tc>
          <w:tcPr>
            <w:tcW w:w="1033" w:type="dxa"/>
            <w:vAlign w:val="bottom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3</w:t>
            </w:r>
          </w:p>
        </w:tc>
        <w:tc>
          <w:tcPr>
            <w:tcW w:w="1033" w:type="dxa"/>
            <w:vAlign w:val="bottom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</w:t>
            </w:r>
          </w:p>
        </w:tc>
        <w:tc>
          <w:tcPr>
            <w:tcW w:w="984" w:type="dxa"/>
            <w:vMerge w:val="restart"/>
            <w:vAlign w:val="center"/>
          </w:tcPr>
          <w:p w:rsidR="0013488F" w:rsidRPr="005A6C53" w:rsidRDefault="0013488F" w:rsidP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%</w:t>
            </w:r>
          </w:p>
        </w:tc>
      </w:tr>
      <w:tr w:rsidR="0013488F" w:rsidRPr="005A6C53" w:rsidTr="00C25DCB">
        <w:trPr>
          <w:jc w:val="center"/>
        </w:trPr>
        <w:tc>
          <w:tcPr>
            <w:tcW w:w="2417" w:type="dxa"/>
            <w:tcBorders>
              <w:bottom w:val="single" w:sz="4" w:space="0" w:color="auto"/>
            </w:tcBorders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13488F" w:rsidRPr="005A6C53" w:rsidRDefault="0013488F" w:rsidP="002424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bottom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5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bottom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4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bottom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3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bottom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bottom"/>
          </w:tcPr>
          <w:p w:rsidR="0013488F" w:rsidRPr="005A6C53" w:rsidRDefault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</w:t>
            </w:r>
          </w:p>
        </w:tc>
        <w:tc>
          <w:tcPr>
            <w:tcW w:w="984" w:type="dxa"/>
            <w:vMerge/>
            <w:tcBorders>
              <w:bottom w:val="single" w:sz="4" w:space="0" w:color="auto"/>
            </w:tcBorders>
            <w:vAlign w:val="center"/>
          </w:tcPr>
          <w:p w:rsidR="0013488F" w:rsidRPr="005A6C53" w:rsidRDefault="0013488F" w:rsidP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F36B2" w:rsidRPr="005A6C53" w:rsidTr="00C25DCB">
        <w:trPr>
          <w:jc w:val="center"/>
        </w:trPr>
        <w:tc>
          <w:tcPr>
            <w:tcW w:w="2417" w:type="dxa"/>
            <w:vMerge w:val="restart"/>
            <w:tcBorders>
              <w:top w:val="single" w:sz="4" w:space="0" w:color="auto"/>
            </w:tcBorders>
            <w:vAlign w:val="center"/>
          </w:tcPr>
          <w:p w:rsidR="00EF36B2" w:rsidRPr="005A6C53" w:rsidRDefault="00EF36B2" w:rsidP="00EF36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nd mean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EF36B2" w:rsidRPr="005A6C53" w:rsidRDefault="00EF36B2" w:rsidP="002424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bottom"/>
          </w:tcPr>
          <w:p w:rsidR="00EF36B2" w:rsidRPr="005A6C53" w:rsidRDefault="00EF36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3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bottom"/>
          </w:tcPr>
          <w:p w:rsidR="00EF36B2" w:rsidRPr="005A6C53" w:rsidRDefault="00EF36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0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bottom"/>
          </w:tcPr>
          <w:p w:rsidR="00EF36B2" w:rsidRPr="005A6C53" w:rsidRDefault="00EF36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1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bottom"/>
          </w:tcPr>
          <w:p w:rsidR="00EF36B2" w:rsidRPr="005A6C53" w:rsidRDefault="00EF36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3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bottom"/>
          </w:tcPr>
          <w:p w:rsidR="00EF36B2" w:rsidRPr="005A6C53" w:rsidRDefault="00EF36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</w:tcBorders>
            <w:vAlign w:val="center"/>
          </w:tcPr>
          <w:p w:rsidR="00EF36B2" w:rsidRPr="005A6C53" w:rsidRDefault="00EF36B2" w:rsidP="001348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%</w:t>
            </w:r>
          </w:p>
        </w:tc>
      </w:tr>
      <w:tr w:rsidR="00EF36B2" w:rsidRPr="005A6C53" w:rsidTr="00C25DCB">
        <w:trPr>
          <w:jc w:val="center"/>
        </w:trPr>
        <w:tc>
          <w:tcPr>
            <w:tcW w:w="2417" w:type="dxa"/>
            <w:vMerge/>
            <w:tcBorders>
              <w:bottom w:val="single" w:sz="4" w:space="0" w:color="auto"/>
            </w:tcBorders>
          </w:tcPr>
          <w:p w:rsidR="00EF36B2" w:rsidRPr="005A6C53" w:rsidRDefault="00EF36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EF36B2" w:rsidRPr="005A6C53" w:rsidRDefault="00EF36B2" w:rsidP="002424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bottom"/>
          </w:tcPr>
          <w:p w:rsidR="00EF36B2" w:rsidRPr="005A6C53" w:rsidRDefault="00EF36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bottom"/>
          </w:tcPr>
          <w:p w:rsidR="00EF36B2" w:rsidRPr="005A6C53" w:rsidRDefault="00EF36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bottom"/>
          </w:tcPr>
          <w:p w:rsidR="00EF36B2" w:rsidRPr="005A6C53" w:rsidRDefault="00EF36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bottom"/>
          </w:tcPr>
          <w:p w:rsidR="00EF36B2" w:rsidRPr="005A6C53" w:rsidRDefault="00EF36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bottom"/>
          </w:tcPr>
          <w:p w:rsidR="00EF36B2" w:rsidRPr="005A6C53" w:rsidRDefault="00EF36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65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6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84" w:type="dxa"/>
            <w:vMerge/>
            <w:tcBorders>
              <w:bottom w:val="single" w:sz="4" w:space="0" w:color="auto"/>
            </w:tcBorders>
          </w:tcPr>
          <w:p w:rsidR="00EF36B2" w:rsidRPr="005A6C53" w:rsidRDefault="00EF36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E16AB5" w:rsidRPr="0013488F" w:rsidRDefault="0013488F">
      <w:pPr>
        <w:rPr>
          <w:rFonts w:ascii="Times New Roman" w:hAnsi="Times New Roman" w:cs="Times New Roman"/>
          <w:sz w:val="20"/>
          <w:szCs w:val="20"/>
        </w:rPr>
      </w:pPr>
      <w:r w:rsidRPr="0013488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proofErr w:type="spellStart"/>
      <w:r w:rsidRPr="0013488F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Pr="0013488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3488F">
        <w:rPr>
          <w:rFonts w:ascii="Times New Roman" w:hAnsi="Times New Roman" w:cs="Times New Roman"/>
          <w:sz w:val="20"/>
          <w:szCs w:val="20"/>
        </w:rPr>
        <w:t>number</w:t>
      </w:r>
      <w:proofErr w:type="spellEnd"/>
      <w:r w:rsidRPr="0013488F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13488F">
        <w:rPr>
          <w:rFonts w:ascii="Times New Roman" w:hAnsi="Times New Roman" w:cs="Times New Roman"/>
          <w:sz w:val="20"/>
          <w:szCs w:val="20"/>
        </w:rPr>
        <w:t>different</w:t>
      </w:r>
      <w:proofErr w:type="spellEnd"/>
      <w:r w:rsidRPr="0013488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488F">
        <w:rPr>
          <w:rFonts w:ascii="Times New Roman" w:hAnsi="Times New Roman" w:cs="Times New Roman"/>
          <w:sz w:val="20"/>
          <w:szCs w:val="20"/>
        </w:rPr>
        <w:t>alleles</w:t>
      </w:r>
      <w:proofErr w:type="spellEnd"/>
      <w:r w:rsidRPr="0013488F">
        <w:rPr>
          <w:rFonts w:ascii="Times New Roman" w:hAnsi="Times New Roman" w:cs="Times New Roman"/>
          <w:sz w:val="20"/>
          <w:szCs w:val="20"/>
        </w:rPr>
        <w:t xml:space="preserve">; Ne, </w:t>
      </w:r>
      <w:proofErr w:type="spellStart"/>
      <w:r w:rsidRPr="0013488F">
        <w:rPr>
          <w:rFonts w:ascii="Times New Roman" w:hAnsi="Times New Roman" w:cs="Times New Roman"/>
          <w:sz w:val="20"/>
          <w:szCs w:val="20"/>
        </w:rPr>
        <w:t>number</w:t>
      </w:r>
      <w:proofErr w:type="spellEnd"/>
      <w:r w:rsidRPr="0013488F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13488F">
        <w:rPr>
          <w:rFonts w:ascii="Times New Roman" w:hAnsi="Times New Roman" w:cs="Times New Roman"/>
          <w:sz w:val="20"/>
          <w:szCs w:val="20"/>
        </w:rPr>
        <w:t>effective</w:t>
      </w:r>
      <w:proofErr w:type="spellEnd"/>
      <w:r w:rsidRPr="0013488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488F">
        <w:rPr>
          <w:rFonts w:ascii="Times New Roman" w:hAnsi="Times New Roman" w:cs="Times New Roman"/>
          <w:sz w:val="20"/>
          <w:szCs w:val="20"/>
        </w:rPr>
        <w:t>alleles</w:t>
      </w:r>
      <w:proofErr w:type="spellEnd"/>
      <w:r w:rsidRPr="0013488F">
        <w:rPr>
          <w:rFonts w:ascii="Times New Roman" w:hAnsi="Times New Roman" w:cs="Times New Roman"/>
          <w:sz w:val="20"/>
          <w:szCs w:val="20"/>
        </w:rPr>
        <w:t xml:space="preserve">; </w:t>
      </w:r>
      <w:r w:rsidR="00693A11">
        <w:rPr>
          <w:rFonts w:ascii="Times New Roman" w:hAnsi="Times New Roman" w:cs="Times New Roman"/>
          <w:sz w:val="20"/>
          <w:szCs w:val="20"/>
        </w:rPr>
        <w:t xml:space="preserve">I, </w:t>
      </w:r>
      <w:proofErr w:type="spellStart"/>
      <w:r w:rsidRPr="0013488F">
        <w:rPr>
          <w:rFonts w:ascii="Times New Roman" w:hAnsi="Times New Roman" w:cs="Times New Roman"/>
          <w:sz w:val="20"/>
          <w:szCs w:val="20"/>
        </w:rPr>
        <w:t>Shannon</w:t>
      </w:r>
      <w:proofErr w:type="spellEnd"/>
      <w:r w:rsidRPr="0013488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488F">
        <w:rPr>
          <w:rFonts w:ascii="Times New Roman" w:hAnsi="Times New Roman" w:cs="Times New Roman"/>
          <w:sz w:val="20"/>
          <w:szCs w:val="20"/>
        </w:rPr>
        <w:t>diversity</w:t>
      </w:r>
      <w:proofErr w:type="spellEnd"/>
      <w:r w:rsidRPr="0013488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488F">
        <w:rPr>
          <w:rFonts w:ascii="Times New Roman" w:hAnsi="Times New Roman" w:cs="Times New Roman"/>
          <w:sz w:val="20"/>
          <w:szCs w:val="20"/>
        </w:rPr>
        <w:t>index</w:t>
      </w:r>
      <w:proofErr w:type="spellEnd"/>
      <w:r w:rsidRPr="0013488F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13488F">
        <w:rPr>
          <w:rFonts w:ascii="Times New Roman" w:hAnsi="Times New Roman" w:cs="Times New Roman"/>
          <w:sz w:val="20"/>
          <w:szCs w:val="20"/>
        </w:rPr>
        <w:t>Ho</w:t>
      </w:r>
      <w:proofErr w:type="spellEnd"/>
      <w:r w:rsidRPr="0013488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3488F">
        <w:rPr>
          <w:rFonts w:ascii="Times New Roman" w:hAnsi="Times New Roman" w:cs="Times New Roman"/>
          <w:sz w:val="20"/>
          <w:szCs w:val="20"/>
        </w:rPr>
        <w:t>observed</w:t>
      </w:r>
      <w:proofErr w:type="spellEnd"/>
      <w:r w:rsidRPr="0013488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488F">
        <w:rPr>
          <w:rFonts w:ascii="Times New Roman" w:hAnsi="Times New Roman" w:cs="Times New Roman"/>
          <w:sz w:val="20"/>
          <w:szCs w:val="20"/>
        </w:rPr>
        <w:t>heterozygosity</w:t>
      </w:r>
      <w:proofErr w:type="spellEnd"/>
      <w:r w:rsidRPr="0013488F">
        <w:rPr>
          <w:rFonts w:ascii="Times New Roman" w:hAnsi="Times New Roman" w:cs="Times New Roman"/>
          <w:sz w:val="20"/>
          <w:szCs w:val="20"/>
        </w:rPr>
        <w:t xml:space="preserve">, He, </w:t>
      </w:r>
      <w:proofErr w:type="spellStart"/>
      <w:r w:rsidRPr="0013488F">
        <w:rPr>
          <w:rFonts w:ascii="Times New Roman" w:hAnsi="Times New Roman" w:cs="Times New Roman"/>
          <w:sz w:val="20"/>
          <w:szCs w:val="20"/>
        </w:rPr>
        <w:t>expected</w:t>
      </w:r>
      <w:proofErr w:type="spellEnd"/>
      <w:r w:rsidRPr="0013488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488F">
        <w:rPr>
          <w:rFonts w:ascii="Times New Roman" w:hAnsi="Times New Roman" w:cs="Times New Roman"/>
          <w:sz w:val="20"/>
          <w:szCs w:val="20"/>
        </w:rPr>
        <w:t>heterozygosity</w:t>
      </w:r>
      <w:proofErr w:type="spellEnd"/>
      <w:r w:rsidRPr="0013488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488F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13488F">
        <w:rPr>
          <w:rFonts w:ascii="Times New Roman" w:hAnsi="Times New Roman" w:cs="Times New Roman"/>
          <w:sz w:val="20"/>
          <w:szCs w:val="20"/>
        </w:rPr>
        <w:t xml:space="preserve"> PPL, </w:t>
      </w:r>
      <w:proofErr w:type="spellStart"/>
      <w:r w:rsidRPr="0013488F">
        <w:rPr>
          <w:rFonts w:ascii="Times New Roman" w:hAnsi="Times New Roman" w:cs="Times New Roman"/>
          <w:sz w:val="20"/>
          <w:szCs w:val="20"/>
        </w:rPr>
        <w:t>percentage</w:t>
      </w:r>
      <w:proofErr w:type="spellEnd"/>
      <w:r w:rsidRPr="0013488F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13488F">
        <w:rPr>
          <w:rFonts w:ascii="Times New Roman" w:hAnsi="Times New Roman" w:cs="Times New Roman"/>
          <w:sz w:val="20"/>
          <w:szCs w:val="20"/>
        </w:rPr>
        <w:t>polymorphic</w:t>
      </w:r>
      <w:proofErr w:type="spellEnd"/>
      <w:r w:rsidRPr="0013488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488F">
        <w:rPr>
          <w:rFonts w:ascii="Times New Roman" w:hAnsi="Times New Roman" w:cs="Times New Roman"/>
          <w:sz w:val="20"/>
          <w:szCs w:val="20"/>
        </w:rPr>
        <w:t>loci</w:t>
      </w:r>
      <w:proofErr w:type="spellEnd"/>
    </w:p>
    <w:sectPr w:rsidR="00E16AB5" w:rsidRPr="0013488F" w:rsidSect="005A6C53">
      <w:pgSz w:w="11906" w:h="16838"/>
      <w:pgMar w:top="1417" w:right="849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A6C53"/>
    <w:rsid w:val="0013488F"/>
    <w:rsid w:val="002130CA"/>
    <w:rsid w:val="00265A16"/>
    <w:rsid w:val="002F39A3"/>
    <w:rsid w:val="00305496"/>
    <w:rsid w:val="0031131E"/>
    <w:rsid w:val="003F439E"/>
    <w:rsid w:val="00475AD1"/>
    <w:rsid w:val="004A5783"/>
    <w:rsid w:val="004D2BEC"/>
    <w:rsid w:val="004F1854"/>
    <w:rsid w:val="004F750D"/>
    <w:rsid w:val="005A6C53"/>
    <w:rsid w:val="005D70DD"/>
    <w:rsid w:val="006530DF"/>
    <w:rsid w:val="00693A11"/>
    <w:rsid w:val="006F4035"/>
    <w:rsid w:val="00835FA9"/>
    <w:rsid w:val="00923BE4"/>
    <w:rsid w:val="009C25DD"/>
    <w:rsid w:val="00C25DCB"/>
    <w:rsid w:val="00C55098"/>
    <w:rsid w:val="00C95C63"/>
    <w:rsid w:val="00CD38E8"/>
    <w:rsid w:val="00D108E0"/>
    <w:rsid w:val="00E16AB5"/>
    <w:rsid w:val="00EA6CEE"/>
    <w:rsid w:val="00EF36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AB5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A6C5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67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19-05-28T11:15:00Z</dcterms:created>
  <dcterms:modified xsi:type="dcterms:W3CDTF">2019-06-28T11:54:00Z</dcterms:modified>
</cp:coreProperties>
</file>